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0320F" w14:textId="77777777" w:rsidR="00D649DC" w:rsidRPr="00E258E1" w:rsidRDefault="00D649DC" w:rsidP="00D649DC">
      <w:pPr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Hlk216787613"/>
      <w:r w:rsidRPr="00E258E1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E258E1">
        <w:rPr>
          <w:rFonts w:ascii="Times New Roman" w:eastAsia="맑은 고딕" w:hAnsi="Times New Roman" w:cs="Times New Roman"/>
          <w:b/>
          <w:sz w:val="24"/>
          <w:szCs w:val="24"/>
        </w:rPr>
        <w:t xml:space="preserve"> Comparison of alpha diversity indices and mean number of detected probiotic species between Korean and Thai participants.</w:t>
      </w:r>
    </w:p>
    <w:p w14:paraId="26ED3248" w14:textId="77777777" w:rsidR="00D649DC" w:rsidRPr="00E258E1" w:rsidRDefault="00D649DC" w:rsidP="00D649DC">
      <w:pPr>
        <w:rPr>
          <w:rFonts w:ascii="Times New Roman" w:hAnsi="Times New Roman" w:cs="Times New Roman"/>
        </w:rPr>
      </w:pPr>
      <w:r w:rsidRPr="00E258E1">
        <w:rPr>
          <w:rFonts w:ascii="Times New Roman" w:hAnsi="Times New Roman" w:cs="Times New Roman"/>
          <w:sz w:val="22"/>
          <w:szCs w:val="24"/>
        </w:rPr>
        <w:t xml:space="preserve">*p &lt; 0.05 for differences between Korean and Thai participants (Welch’s t-test). Avg. probiotic </w:t>
      </w:r>
      <w:proofErr w:type="spellStart"/>
      <w:r w:rsidRPr="00E258E1">
        <w:rPr>
          <w:rFonts w:ascii="Times New Roman" w:hAnsi="Times New Roman" w:cs="Times New Roman"/>
          <w:sz w:val="22"/>
          <w:szCs w:val="24"/>
        </w:rPr>
        <w:t>spp</w:t>
      </w:r>
      <w:proofErr w:type="spellEnd"/>
      <w:r w:rsidRPr="00E258E1">
        <w:rPr>
          <w:rFonts w:ascii="Times New Roman" w:hAnsi="Times New Roman" w:cs="Times New Roman"/>
          <w:sz w:val="22"/>
          <w:szCs w:val="24"/>
        </w:rPr>
        <w:t>, average number of detected probiotic species out of 19 MFDS-listed probiotic taxa.</w:t>
      </w:r>
      <w:bookmarkEnd w:id="0"/>
      <w:r w:rsidRPr="00E258E1">
        <w:rPr>
          <w:rFonts w:ascii="Times New Roman" w:eastAsia="맑은 고딕" w:hAnsi="Times New Roman" w:cs="Times New Roman"/>
          <w:szCs w:val="24"/>
        </w:rPr>
        <w:fldChar w:fldCharType="begin"/>
      </w:r>
      <w:r w:rsidRPr="00E258E1">
        <w:rPr>
          <w:rFonts w:ascii="Times New Roman" w:eastAsia="맑은 고딕" w:hAnsi="Times New Roman" w:cs="Times New Roman"/>
          <w:szCs w:val="24"/>
        </w:rPr>
        <w:instrText xml:space="preserve"> LINK Excel.Sheet.12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"https://u2bioit.sharepoint.com/sites/BT-RnD/Shared Documents/09_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연구결과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/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논문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/03_Microbiome/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논문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작성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-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데이터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분석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/3. Meta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분석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(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국가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별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비교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)/KOR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분석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3450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명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-73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명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비교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.xlsx" "a-index 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>분석</w:instrText>
      </w:r>
      <w:r w:rsidRPr="00E258E1">
        <w:rPr>
          <w:rFonts w:ascii="Times New Roman" w:eastAsia="맑은 고딕" w:hAnsi="Times New Roman" w:cs="Times New Roman" w:hint="eastAsia"/>
          <w:szCs w:val="24"/>
        </w:rPr>
        <w:instrText xml:space="preserve">!R9C27:R13C31" </w:instrText>
      </w:r>
      <w:r w:rsidRPr="00E258E1">
        <w:rPr>
          <w:rFonts w:ascii="Times New Roman" w:eastAsia="맑은 고딕" w:hAnsi="Times New Roman" w:cs="Times New Roman"/>
          <w:szCs w:val="24"/>
        </w:rPr>
        <w:instrText xml:space="preserve">\a \f 4 \h  \* MERGEFORMAT </w:instrText>
      </w:r>
      <w:r w:rsidRPr="00E258E1">
        <w:rPr>
          <w:rFonts w:ascii="Times New Roman" w:eastAsia="맑은 고딕" w:hAnsi="Times New Roman" w:cs="Times New Roman"/>
          <w:szCs w:val="24"/>
        </w:rPr>
        <w:fldChar w:fldCharType="separate"/>
      </w: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973"/>
        <w:gridCol w:w="1720"/>
        <w:gridCol w:w="2440"/>
        <w:gridCol w:w="1320"/>
      </w:tblGrid>
      <w:tr w:rsidR="00E258E1" w:rsidRPr="00E258E1" w14:paraId="7E9841A6" w14:textId="77777777" w:rsidTr="008358F1">
        <w:trPr>
          <w:trHeight w:val="67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AEBCE9" w14:textId="77777777" w:rsidR="00D649DC" w:rsidRPr="00E258E1" w:rsidRDefault="00D649DC" w:rsidP="008358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tric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E921ECB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Korea</w:t>
            </w: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mean ± SD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B43E2A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Thailand </w:t>
            </w: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mean ± SD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C1CB2A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Mean difference </w:t>
            </w: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br/>
              <w:t>(KOR -THA) (95% CI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9BF87A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E258E1" w:rsidRPr="00E258E1" w14:paraId="3C9BC46F" w14:textId="77777777" w:rsidTr="008358F1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B7BA3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Chao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D948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237.32 ± 108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7A6B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242.61 ± 75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3DDA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5.3 (-36.0 to 25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AC04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</w:tr>
      <w:tr w:rsidR="00E258E1" w:rsidRPr="00E258E1" w14:paraId="5D13FE38" w14:textId="77777777" w:rsidTr="008358F1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BABE5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Faith-pd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344E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14.35 ± 4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4C15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16.59 ± 3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8A0DD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2.2 (-3.5 to -1.0)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12F4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</w:p>
        </w:tc>
      </w:tr>
      <w:tr w:rsidR="00E258E1" w:rsidRPr="00E258E1" w14:paraId="5E67401E" w14:textId="77777777" w:rsidTr="008358F1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0C938B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Shanno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163B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5.71 ± 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D45D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5.94 ± 0.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C23C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0.2 (-0.4 to 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D5874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0.05</w:t>
            </w:r>
          </w:p>
        </w:tc>
      </w:tr>
      <w:tr w:rsidR="00E258E1" w:rsidRPr="00E258E1" w14:paraId="26ABB052" w14:textId="77777777" w:rsidTr="008358F1">
        <w:trPr>
          <w:trHeight w:val="3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13A0E8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vg. probiotic </w:t>
            </w:r>
            <w:proofErr w:type="spellStart"/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spp</w:t>
            </w:r>
            <w:proofErr w:type="spellEnd"/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AE3D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2.96 ± 1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185B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2.22 ± 1.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0564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0.7 (0.2 to 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BF38" w14:textId="77777777" w:rsidR="00D649DC" w:rsidRPr="00E258E1" w:rsidRDefault="00D649DC" w:rsidP="008358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258E1">
              <w:rPr>
                <w:rFonts w:ascii="Times New Roman" w:eastAsia="맑은 고딕" w:hAnsi="Times New Roman" w:cs="Times New Roman"/>
                <w:kern w:val="0"/>
                <w:sz w:val="22"/>
              </w:rPr>
              <w:t>0.01</w:t>
            </w:r>
          </w:p>
        </w:tc>
      </w:tr>
    </w:tbl>
    <w:p w14:paraId="670445DF" w14:textId="2397FFB3" w:rsidR="00190317" w:rsidRPr="00D649DC" w:rsidRDefault="00D649DC" w:rsidP="00D649DC">
      <w:r w:rsidRPr="00E258E1">
        <w:rPr>
          <w:rFonts w:eastAsia="맑은 고딕" w:cs="Times New Roman"/>
          <w:szCs w:val="24"/>
        </w:rPr>
        <w:fldChar w:fldCharType="end"/>
      </w:r>
    </w:p>
    <w:sectPr w:rsidR="00190317" w:rsidRPr="00D649DC" w:rsidSect="005D08C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C0"/>
    <w:rsid w:val="00190317"/>
    <w:rsid w:val="005D08C0"/>
    <w:rsid w:val="00D649DC"/>
    <w:rsid w:val="00E2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8DF88"/>
  <w15:chartTrackingRefBased/>
  <w15:docId w15:val="{1E0EF818-060E-46F7-88D0-084A3A6E7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9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08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C2BE11FBFC34194A41E69006CDEAF" ma:contentTypeVersion="16" ma:contentTypeDescription="Create a new document." ma:contentTypeScope="" ma:versionID="2ae68e848e22fcf224cef54f0d0256ba">
  <xsd:schema xmlns:xsd="http://www.w3.org/2001/XMLSchema" xmlns:xs="http://www.w3.org/2001/XMLSchema" xmlns:p="http://schemas.microsoft.com/office/2006/metadata/properties" xmlns:ns2="cae1428a-ee21-4a1a-ba73-576559d0cc11" xmlns:ns3="25ba6034-4851-405d-9f6f-72e0d7b5883f" targetNamespace="http://schemas.microsoft.com/office/2006/metadata/properties" ma:root="true" ma:fieldsID="5095373ef2dc5efc6f12ea45712a26a3" ns2:_="" ns3:_="">
    <xsd:import namespace="cae1428a-ee21-4a1a-ba73-576559d0cc11"/>
    <xsd:import namespace="25ba6034-4851-405d-9f6f-72e0d7b58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e1428a-ee21-4a1a-ba73-576559d0cc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8b0dbeb-7c8f-4f82-9181-07064d2a53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a6034-4851-405d-9f6f-72e0d7b5883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0ed0acc-7f86-420b-b1a1-652f99cc5e31}" ma:internalName="TaxCatchAll" ma:showField="CatchAllData" ma:web="25ba6034-4851-405d-9f6f-72e0d7b588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ba6034-4851-405d-9f6f-72e0d7b5883f" xsi:nil="true"/>
    <lcf76f155ced4ddcb4097134ff3c332f xmlns="cae1428a-ee21-4a1a-ba73-576559d0cc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C8688F6-811A-49AD-BA74-06E6011B6ACB}"/>
</file>

<file path=customXml/itemProps2.xml><?xml version="1.0" encoding="utf-8"?>
<ds:datastoreItem xmlns:ds="http://schemas.openxmlformats.org/officeDocument/2006/customXml" ds:itemID="{B78A779B-9386-46C8-9D4C-526581F812ED}"/>
</file>

<file path=customXml/itemProps3.xml><?xml version="1.0" encoding="utf-8"?>
<ds:datastoreItem xmlns:ds="http://schemas.openxmlformats.org/officeDocument/2006/customXml" ds:itemID="{BCAB0844-0FE5-4363-B4BA-2929004B35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어요람</dc:creator>
  <cp:keywords/>
  <dc:description/>
  <cp:lastModifiedBy>어요람</cp:lastModifiedBy>
  <cp:revision>3</cp:revision>
  <dcterms:created xsi:type="dcterms:W3CDTF">2025-12-17T01:49:00Z</dcterms:created>
  <dcterms:modified xsi:type="dcterms:W3CDTF">2025-12-17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C2BE11FBFC34194A41E69006CDEAF</vt:lpwstr>
  </property>
</Properties>
</file>